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ixed model selection analysis of effects of standardized laying date (sLD) and mean-centred spring temperatures (TEMP) on the number of offspring recruited to the breeding population each year. Analysis is based on a total of 3852 records from 2394 different individuals over a 35 year period (1973-2007). The models were fitted in ASREML-R using a Poisson error structure (log link function) with individual identity and year included as random effects. Significance of fixed effects was assessed based on their Wald test statistics, distributed as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/>
        <w:t xml:space="preserve"> each with 1 d.f.</w:t>
      </w:r>
    </w:p>
    <w:tbl>
      <w:tblPr>
        <w:tblW w:w="76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511"/>
        <w:gridCol w:w="974"/>
        <w:gridCol w:w="1011"/>
        <w:gridCol w:w="1469"/>
      </w:tblGrid>
      <w:tr>
        <w:trPr/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 ± S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ld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- valu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nce (SE)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: Individual identit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5 (0.044)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</w:t>
            </w: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 (0.167)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xed:  sLD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5 ± 0.0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42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  <w:r>
              <w:rPr>
                <w:rFonts w:cs="Times New Roman" w:ascii="Times New Roman" w:hAnsi="Times New Roman"/>
              </w:rPr>
              <w:t xml:space="preserve">TEMP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 ± 0.14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  <w:r>
              <w:rPr>
                <w:rFonts w:cs="Times New Roman" w:ascii="Times New Roman" w:hAnsi="Times New Roman"/>
              </w:rPr>
              <w:t>sLD X TEM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9 ± 0.0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8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0:11:00Z</dcterms:created>
  <dc:creator>Arild Husby</dc:creator>
  <dc:description/>
  <cp:keywords/>
  <dc:language>en-US</dc:language>
  <cp:lastModifiedBy>Arild Husby</cp:lastModifiedBy>
  <dcterms:modified xsi:type="dcterms:W3CDTF">2010-12-09T10:12:00Z</dcterms:modified>
  <cp:revision>1</cp:revision>
  <dc:subject/>
  <dc:title/>
</cp:coreProperties>
</file>